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297" w:rsidRDefault="00250297">
      <w:pPr>
        <w:autoSpaceDE w:val="0"/>
        <w:autoSpaceDN w:val="0"/>
        <w:adjustRightInd w:val="0"/>
        <w:spacing w:after="0" w:line="633" w:lineRule="exact"/>
        <w:ind w:left="4285"/>
        <w:rPr>
          <w:rFonts w:ascii="Arial-BoldMT" w:hAnsi="Arial-BoldMT" w:cs="Arial-BoldMT"/>
          <w:color w:val="4A4A4A"/>
          <w:sz w:val="34"/>
          <w:szCs w:val="34"/>
        </w:rPr>
      </w:pPr>
    </w:p>
    <w:p w:rsidR="00250297" w:rsidRDefault="00A76EB9">
      <w:pPr>
        <w:autoSpaceDE w:val="0"/>
        <w:autoSpaceDN w:val="0"/>
        <w:adjustRightInd w:val="0"/>
        <w:spacing w:after="338" w:line="487" w:lineRule="exact"/>
        <w:ind w:left="4285"/>
        <w:rPr>
          <w:rFonts w:ascii="Arial-BoldMT" w:hAnsi="Arial-BoldMT" w:cs="Arial-BoldMT"/>
          <w:color w:val="4A4A4A"/>
          <w:sz w:val="34"/>
          <w:szCs w:val="34"/>
        </w:rPr>
      </w:pPr>
      <w:r>
        <w:rPr>
          <w:noProof/>
        </w:rPr>
        <w:pict>
          <v:shape id="_x0000_s1173" style="position:absolute;left:0;text-align:left;margin-left:39.75pt;margin-top:42.35pt;width:247pt;height:62.25pt;z-index:-251638784;mso-position-horizontal:absolute;mso-position-horizontal-relative:page;mso-position-vertical:absolute;mso-position-vertical-relative:page" coordsize="" o:spt="100" adj="0,,0" path="" filled="f" stroked="f">
            <v:stroke joinstyle="round"/>
            <v:formulas/>
            <v:path o:connecttype="segments"/>
            <v:textbox inset="0,0,0,0">
              <w:txbxContent>
                <w:p w:rsidR="00250297" w:rsidRDefault="00A76EB9">
                  <w:r>
                    <w:rPr>
                      <w:sz w:val="2"/>
                      <w:szCs w:val="2"/>
                    </w:rPr>
                    <w:t xml:space="preserve"> </w:t>
                  </w:r>
                  <w:r>
                    <w:rPr>
                      <w:noProof/>
                    </w:rPr>
                    <w:drawing>
                      <wp:inline distT="0" distB="0" distL="0" distR="0">
                        <wp:extent cx="3124200" cy="790575"/>
                        <wp:effectExtent l="0" t="0" r="0" b="0"/>
                        <wp:docPr id="6" name="Image_17_0" descr="Image_17_0"/>
                        <wp:cNvGraphicFramePr>
                          <a:graphicFrameLocks xmlns:a="http://schemas.openxmlformats.org/drawingml/2006/main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Image_17_0"/>
                                <pic:cNvPicPr/>
                              </pic:nvPicPr>
                              <pic:blipFill>
                                <a:blip r:embed="rId4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124200" cy="7905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page" anchory="page"/>
          </v:shape>
        </w:pict>
      </w:r>
      <w:r>
        <w:rPr>
          <w:rFonts w:ascii="Arial-BoldMT" w:hAnsi="Arial-BoldMT" w:cs="Arial-BoldMT"/>
          <w:color w:val="4A4A4A"/>
          <w:sz w:val="34"/>
          <w:szCs w:val="34"/>
        </w:rPr>
        <w:t>Kvinnohälsan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55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72" style="position:absolute;left:0;text-align:left;margin-left:571pt;margin-top:133pt;width:1pt;height:1pt;z-index:-251619328;mso-position-horizontal:absolute;mso-position-horizontal-relative:page;mso-position-vertical:absolute;mso-position-vertical-relative:page" coordsize="20,20" path="m,l20,r,20l,20xe" fillcolor="#137998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 xml:space="preserve"> Obligatoriska fält markeras med en asterisk (*) och måste fyllas i för att slutföra formuläret.</w:t>
      </w:r>
    </w:p>
    <w:p w:rsidR="00250297" w:rsidRDefault="00250297">
      <w:pPr>
        <w:autoSpaceDE w:val="0"/>
        <w:autoSpaceDN w:val="0"/>
        <w:adjustRightInd w:val="0"/>
        <w:spacing w:after="0" w:line="300" w:lineRule="exact"/>
        <w:ind w:left="555"/>
        <w:rPr>
          <w:rFonts w:ascii="ArialMT" w:hAnsi="ArialMT" w:cs="ArialMT"/>
          <w:color w:val="000000"/>
        </w:rPr>
      </w:pPr>
    </w:p>
    <w:p w:rsidR="00250297" w:rsidRDefault="00250297">
      <w:pPr>
        <w:autoSpaceDE w:val="0"/>
        <w:autoSpaceDN w:val="0"/>
        <w:adjustRightInd w:val="0"/>
        <w:spacing w:after="0" w:line="300" w:lineRule="exact"/>
        <w:ind w:left="555"/>
        <w:rPr>
          <w:rFonts w:ascii="ArialMT" w:hAnsi="ArialMT" w:cs="ArialMT"/>
          <w:color w:val="000000"/>
        </w:rPr>
      </w:pPr>
    </w:p>
    <w:p w:rsidR="00250297" w:rsidRDefault="00250297">
      <w:pPr>
        <w:autoSpaceDE w:val="0"/>
        <w:autoSpaceDN w:val="0"/>
        <w:adjustRightInd w:val="0"/>
        <w:spacing w:after="0" w:line="407" w:lineRule="exact"/>
        <w:ind w:left="555"/>
        <w:rPr>
          <w:rFonts w:ascii="ArialMT" w:hAnsi="ArialMT" w:cs="ArialMT"/>
          <w:color w:val="000000"/>
        </w:rPr>
      </w:pPr>
    </w:p>
    <w:p w:rsidR="00250297" w:rsidRDefault="00A76EB9">
      <w:pPr>
        <w:autoSpaceDE w:val="0"/>
        <w:autoSpaceDN w:val="0"/>
        <w:adjustRightInd w:val="0"/>
        <w:spacing w:after="300" w:line="300" w:lineRule="exact"/>
        <w:ind w:left="300"/>
        <w:rPr>
          <w:rFonts w:ascii="ArialMT" w:hAnsi="ArialMT" w:cs="ArialMT"/>
          <w:color w:val="000000"/>
        </w:rPr>
      </w:pPr>
      <w:r>
        <w:rPr>
          <w:noProof/>
        </w:rPr>
        <w:pict>
          <v:shape id="_x0000_s1171" style="position:absolute;left:0;text-align:left;margin-left:39.75pt;margin-top:133.1pt;width:532.5pt;height:40.15pt;z-index:-251629568;mso-position-horizontal:absolute;mso-position-horizontal-relative:page;mso-position-vertical:absolute;mso-position-vertical-relative:page" coordsize="10650,803" path="m,l10650,r,803l,803,,xe" fillcolor="#ebf3f6" stroked="f">
            <w10:wrap anchorx="page" anchory="page"/>
            <w10:anchorlock/>
          </v:shape>
        </w:pict>
      </w:r>
      <w:r>
        <w:rPr>
          <w:noProof/>
        </w:rPr>
        <w:pict>
          <v:shape id="_x0000_s1170" style="position:absolute;left:0;text-align:left;margin-left:571pt;margin-top:172pt;width:1pt;height:1pt;z-index:-251609088;mso-position-horizontal:absolute;mso-position-horizontal-relative:page;mso-position-vertical:absolute;mso-position-vertical-relative:page" coordsize="20,20" path="m20,r,20l,20,,xe" fillcolor="#137998" stroked="f">
            <w10:wrap anchorx="page" anchory="page"/>
            <w10:anchorlock/>
          </v:shape>
        </w:pict>
      </w:r>
      <w:r>
        <w:rPr>
          <w:noProof/>
        </w:rPr>
        <w:pict>
          <v:shape id="_x0000_s1169" style="position:absolute;left:0;text-align:left;margin-left:40pt;margin-top:133pt;width:3pt;height:1pt;z-index:-251596800;mso-position-horizontal:absolute;mso-position-horizontal-relative:page;mso-position-vertical:absolute;mso-position-vertical-relative:page" coordsize="60,20" path="m,20l,,60,r,20xe" fillcolor="#137998" stroked="f"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Du har varit på kontroller på mödrahälsovården/ Kvinnohälsan i Östergötland. Vi är intresserade av vad</w:t>
      </w:r>
      <w:r>
        <w:br/>
      </w:r>
      <w:r>
        <w:rPr>
          <w:noProof/>
        </w:rPr>
        <w:pict>
          <v:shape id="_x0000_s1168" style="position:absolute;left:0;text-align:left;margin-left:40pt;margin-top:172pt;width:3pt;height:1pt;z-index:-251598848;mso-position-horizontal:absolute;mso-position-horizontal-relative:page;mso-position-vertical:absolute;mso-position-vertical-relative:page" coordsize="60,20" path="m60,20l,20,,,60,xe" fillcolor="#137998" stroked="f">
            <w10:wrap anchorx="page" anchory="page"/>
            <w10:anchorlock/>
          </v:shape>
        </w:pict>
      </w:r>
      <w:r>
        <w:rPr>
          <w:noProof/>
        </w:rPr>
        <w:pict>
          <v:shape id="_x0000_s1167" style="position:absolute;left:0;text-align:left;margin-left:55.4pt;margin-top:146.5pt;width:3pt;height:5pt;z-index:-251594752;mso-position-horizontal:absolute;mso-position-horizontal-relative:page;mso-position-vertical:absolute;mso-position-vertical-relative:page" coordsize="60,100" o:spt="100" adj="0,,0" path="m,l20,r,20l,20xm20,l40,r,20l20,20xm40,l60,r,20l40,20xm,20r20,l20,40,,40xm,40r20,l20,60,,60xm20,40r20,l40,60r-20,xm40,40r20,l60,60r-20,xm,60r20,l20,80,,80xm,80r20,l20,100,,100xe" fillcolor="#085266" stroked="f">
            <v:fill opacity="32897f"/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du tycker om vården.</w:t>
      </w:r>
    </w:p>
    <w:p w:rsidR="00250297" w:rsidRDefault="00A76EB9">
      <w:pPr>
        <w:autoSpaceDE w:val="0"/>
        <w:autoSpaceDN w:val="0"/>
        <w:adjustRightInd w:val="0"/>
        <w:spacing w:after="300" w:line="300" w:lineRule="exact"/>
        <w:ind w:left="300"/>
        <w:rPr>
          <w:rFonts w:ascii="ArialMT" w:hAnsi="ArialMT" w:cs="ArialMT"/>
          <w:color w:val="000000"/>
        </w:rPr>
      </w:pPr>
      <w:r>
        <w:rPr>
          <w:noProof/>
        </w:rPr>
        <w:pict>
          <v:shape id="_x0000_s1166" style="position:absolute;left:0;text-align:left;margin-left:59.4pt;margin-top:146.5pt;width:3pt;height:5pt;z-index:-251593728;mso-position-horizontal:absolute;mso-position-horizontal-relative:page;mso-position-vertical:absolute;mso-position-vertical-relative:page" coordsize="60,100" o:spt="100" adj="0,,0" path="m20,l40,r,20l20,20xm,20r20,l20,40,,40xm40,20r20,l60,40r-20,xm,40r20,l20,60,,60xm40,40r20,l60,60r-20,xm,60r20,l20,80,,80xm40,60r20,l60,80r-20,xm20,80r20,l40,100r-20,xe" fillcolor="#085266" stroked="f">
            <v:fill opacity="32897f"/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Vi ber dig därför svara på en enkät om dina erfarenheter. Det är helt frivilligt att svara på enkäten. Svaren</w:t>
      </w:r>
      <w:r>
        <w:br/>
      </w:r>
      <w:r>
        <w:rPr>
          <w:noProof/>
        </w:rPr>
        <w:pict>
          <v:shape id="_x0000_s1165" style="position:absolute;left:0;text-align:left;margin-left:55.4pt;margin-top:152.5pt;width:3pt;height:5pt;z-index:-251592704;mso-position-horizontal:absolute;mso-position-horizontal-relative:page;mso-position-vertical:absolute;mso-position-vertical-relative:page" coordsize="60,100" o:spt="100" adj="0,,0" path="m,l20,r,20l,20xm20,l40,r,20l20,20xm40,l60,r,20l40,20xm,20r20,l20,40,,40xm,40r20,l20,60,,60xm20,40r20,l40,60r-20,xm40,40r20,l60,60r-20,xm40,60r20,l60,80r-20,xm,80r20,l20,100,,100xm20,80r20,l40,100r-20,xm40,80r20,l60,100r-20,xe" fillcolor="#085266" stroked="f">
            <v:fill opacity="32897f"/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ommer att sammanställas så att inga enskilda individers svar kan identifieras. Det är helheten som är</w:t>
      </w:r>
      <w:r>
        <w:br/>
      </w:r>
      <w:r>
        <w:rPr>
          <w:noProof/>
        </w:rPr>
        <w:pict>
          <v:shape id="_x0000_s1164" style="position:absolute;left:0;text-align:left;margin-left:59.4pt;margin-top:152.5pt;width:3pt;height:5pt;z-index:-251591680;mso-position-horizontal:absolute;mso-position-horizontal-relative:page;mso-position-vertical:absolute;mso-position-vertical-relative:page" coordsize="60,100" o:spt="100" adj="0,,0" path="m,l20,r,20l,20xm20,l40,r,20l20,20xm40,l60,r,20l40,20xm,20r20,l20,40,,40xm40,20r20,l60,40r-20,xm,40r20,l20,60,,60xm20,40r20,l40,60r-20,xm40,40r20,l60,60r-20,xm,60r20,l20,80,,80xm40,60r20,l60,80r-20,xm,80r20,l20,100,,100xm40,80r20,l60,100r-20,xe" fillcolor="#085266" stroked="f">
            <v:fill opacity="32897f"/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ressant och svaren kommer att användas</w:t>
      </w:r>
      <w:r>
        <w:rPr>
          <w:rFonts w:ascii="ArialMT" w:hAnsi="ArialMT" w:cs="ArialMT"/>
          <w:color w:val="000000"/>
        </w:rPr>
        <w:t xml:space="preserve"> för att förbättra verksamheten i framtiden.</w:t>
      </w:r>
    </w:p>
    <w:p w:rsidR="00250297" w:rsidRDefault="00A76EB9">
      <w:pPr>
        <w:autoSpaceDE w:val="0"/>
        <w:autoSpaceDN w:val="0"/>
        <w:adjustRightInd w:val="0"/>
        <w:spacing w:after="300" w:line="300" w:lineRule="exact"/>
        <w:ind w:left="300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  <w:spacing w:val="-1"/>
        </w:rPr>
        <w:t>Enkäten tar ca 10 minuter att besvara. Kom ihåg att trycka på knappen ” Skicka in ditt svar” i slutet av</w:t>
      </w:r>
      <w:r>
        <w:br/>
      </w:r>
      <w:r>
        <w:rPr>
          <w:rFonts w:ascii="ArialMT" w:hAnsi="ArialMT" w:cs="ArialMT"/>
          <w:color w:val="000000"/>
        </w:rPr>
        <w:t>enkäten så att dina svar skickas in.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300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* Obligatorisk fråga</w:t>
      </w:r>
    </w:p>
    <w:p w:rsidR="00250297" w:rsidRDefault="00250297">
      <w:pPr>
        <w:autoSpaceDE w:val="0"/>
        <w:autoSpaceDN w:val="0"/>
        <w:adjustRightInd w:val="0"/>
        <w:spacing w:after="0" w:line="300" w:lineRule="exact"/>
        <w:ind w:left="300"/>
        <w:rPr>
          <w:rFonts w:ascii="ArialMT" w:hAnsi="ArialMT" w:cs="ArialMT"/>
          <w:color w:val="000000"/>
        </w:rPr>
      </w:pPr>
    </w:p>
    <w:p w:rsidR="00250297" w:rsidRDefault="00250297">
      <w:pPr>
        <w:autoSpaceDE w:val="0"/>
        <w:autoSpaceDN w:val="0"/>
        <w:adjustRightInd w:val="0"/>
        <w:spacing w:after="0" w:line="452" w:lineRule="exact"/>
        <w:ind w:left="300"/>
        <w:rPr>
          <w:rFonts w:ascii="ArialMT" w:hAnsi="ArialMT" w:cs="ArialMT"/>
          <w:color w:val="000000"/>
        </w:rPr>
      </w:pPr>
    </w:p>
    <w:p w:rsidR="00250297" w:rsidRDefault="00A76EB9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 xml:space="preserve">1. </w:t>
      </w:r>
      <w:r>
        <w:rPr>
          <w:rFonts w:ascii="Arial-BoldMT" w:hAnsi="Arial-BoldMT" w:cs="Arial-BoldMT"/>
          <w:color w:val="000000"/>
          <w:sz w:val="28"/>
          <w:szCs w:val="28"/>
        </w:rPr>
        <w:t>I vilken grad har du, utifrån dina behov, kunnat komma i kontakt med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barnmorskan på mödrahälsovården?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I mycket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63" style="position:absolute;left:0;text-align:left;margin-left:52pt;margin-top:462pt;width:15pt;height:15pt;z-index:-25159065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62" style="position:absolute;left:0;text-align:left;margin-left:52pt;margin-top:489pt;width:15pt;height:15pt;z-index:-25158963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61" style="position:absolute;left:0;text-align:left;margin-left:52pt;margin-top:515pt;width:15pt;height:15pt;z-index:-25158860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60" style="position:absolute;left:0;text-align:left;margin-left:52pt;margin-top:542pt;width:15pt;height:15pt;z-index:-25158758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59" style="position:absolute;left:0;text-align:left;margin-left:52pt;margin-top:568pt;width:15pt;height:15pt;z-index:-25158656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polyline id="_x0000_s1158" style="position:absolute;left:0;text-align:left;z-index:-251607040;mso-position-horizontal:absolute;mso-position-horizontal-relative:page;mso-position-vertical:absolute;mso-position-vertical-relative:page" points="571pt,172.5pt,43pt,172.5pt" coordsize="10600,40" filled="f" strokecolor="#137998" strokeweight="1pt">
            <v:stroke miterlimit="10" joinstyle="miter"/>
            <w10:wrap anchorx="page" anchory="page"/>
            <w10:anchorlock/>
          </v:polyline>
        </w:pict>
      </w:r>
      <w:r>
        <w:rPr>
          <w:noProof/>
        </w:rPr>
        <w:pict>
          <v:shape id="_x0000_s1157" style="position:absolute;left:0;text-align:left;margin-left:52pt;margin-top:595pt;width:15pt;height:15pt;z-index:-25158553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1440" w:right="360" w:bottom="1080" w:left="720" w:header="0" w:footer="0" w:gutter="0"/>
          <w:cols w:space="720"/>
        </w:sectPr>
      </w:pPr>
      <w:r>
        <w:rPr>
          <w:noProof/>
        </w:rPr>
        <w:pict>
          <v:shape id="_x0000_s1156" style="position:absolute;left:0;text-align:left;margin-left:24.75pt;margin-top:27.35pt;width:562.5pt;height:744.8pt;z-index:-251734016;mso-position-horizontal:absolute;mso-position-horizontal-relative:page;mso-position-vertical:absolute;mso-position-vertical-relative:page" coordsize="11250,14896" path="m300,l10950,v145,,266,103,294,240l11250,300r,14596l,14896,,300,6,240c34,103,155,,300,xe" stroked="f">
            <w10:wrap anchorx="page" anchory="page"/>
            <w10:anchorlock/>
          </v:shape>
        </w:pict>
      </w:r>
      <w:r>
        <w:rPr>
          <w:noProof/>
        </w:rPr>
        <w:pict>
          <v:polyline id="_x0000_s1155" style="position:absolute;left:0;text-align:left;z-index:-251627520;mso-position-horizontal:absolute;mso-position-horizontal-relative:page;mso-position-vertical:absolute;mso-position-vertical-relative:page" points="43pt,133.5pt,571pt,133.5pt" coordsize="10600,40" filled="f" strokecolor="#137998" strokeweight="1pt">
            <v:stroke miterlimit="10" joinstyle="miter"/>
            <w10:wrap anchorx="page" anchory="page"/>
            <w10:anchorlock/>
          </v:polyline>
        </w:pict>
      </w:r>
      <w:r>
        <w:rPr>
          <w:noProof/>
        </w:rPr>
        <w:pict>
          <v:polyline id="_x0000_s1154" style="position:absolute;left:0;text-align:left;z-index:-251617280;mso-position-horizontal:absolute;mso-position-horizontal-relative:page;mso-position-vertical:absolute;mso-position-vertical-relative:page" points="571.5pt,134pt,571.5pt,172pt" coordsize="40,800" filled="f" strokecolor="#137998" strokeweight="1pt">
            <v:stroke miterlimit="10" joinstyle="miter"/>
            <w10:wrap anchorx="page" anchory="page"/>
            <w10:anchorlock/>
          </v:polyline>
        </w:pict>
      </w:r>
      <w:r>
        <w:rPr>
          <w:noProof/>
        </w:rPr>
        <w:pict>
          <v:polyline id="_x0000_s1153" style="position:absolute;left:0;text-align:left;z-index:-251597824;mso-position-horizontal:absolute;mso-position-horizontal-relative:page;mso-position-vertical:absolute;mso-position-vertical-relative:page" points="41.5pt,172pt,41.5pt,134pt" coordsize="120,880" filled="f" strokecolor="#137998" strokeweight="3pt">
            <v:stroke miterlimit="10" joinstyle="miter"/>
            <w10:wrap anchorx="page" anchory="page"/>
            <w10:anchorlock/>
          </v:polyline>
        </w:pict>
      </w:r>
      <w:r>
        <w:rPr>
          <w:noProof/>
        </w:rPr>
        <w:pict>
          <v:shape id="_x0000_s1152" style="position:absolute;left:0;text-align:left;margin-left:54.5pt;margin-top:144.5pt;width:8.75pt;height:15pt;z-index:-251595776;mso-position-horizontal:absolute;mso-position-horizontal-relative:page;mso-position-vertical:absolute;mso-position-vertical-relative:page" coordsize="175,300" path="m20,20r135,l155,280r-135,xe" filled="f" strokecolor="#085266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151" style="position:absolute;left:0;text-align:left;margin-left:52pt;margin-top:621pt;width:15pt;height:15pt;z-index:-25158451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50" style="position:absolute;left:0;text-align:left;margin-left:52pt;margin-top:9in;width:15pt;height:15pt;z-index:-25158348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2. I vilken grad har du kunnat ställa de frågor du önskat till barnmorskan?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I mycket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9" style="position:absolute;left:0;text-align:left;margin-left:52pt;margin-top:65pt;width:15pt;height:15pt;z-index:-25170841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8" style="position:absolute;left:0;text-align:left;margin-left:52pt;margin-top:91pt;width:15pt;height:15pt;z-index:-25168896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7" style="position:absolute;left:0;text-align:left;margin-left:52pt;margin-top:118pt;width:15pt;height:15pt;z-index:-25167052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6" style="position:absolute;left:0;text-align:left;margin-left:52pt;margin-top:2in;width:15pt;height:15pt;z-index:-25165414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5" style="position:absolute;left:0;text-align:left;margin-left:52pt;margin-top:171pt;width:15pt;height:15pt;z-index:-25163980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4" style="position:absolute;left:0;text-align:left;margin-left:52pt;margin-top:197pt;width:15pt;height:15pt;z-index:-25162854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143" style="position:absolute;left:0;text-align:left;margin-left:24.75pt;margin-top:19.85pt;width:562.5pt;height:752.3pt;z-index:-251732992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142" style="position:absolute;left:0;text-align:left;margin-left:52pt;margin-top:224pt;width:15pt;height:15pt;z-index:-25161830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41" style="position:absolute;left:0;text-align:left;margin-left:52pt;margin-top:250pt;width:15pt;height:15pt;z-index:-25160806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 xml:space="preserve">3. </w:t>
      </w:r>
      <w:r>
        <w:rPr>
          <w:rFonts w:ascii="Arial-BoldMT" w:hAnsi="Arial-BoldMT" w:cs="Arial-BoldMT"/>
          <w:color w:val="000000"/>
          <w:sz w:val="28"/>
          <w:szCs w:val="28"/>
        </w:rPr>
        <w:t>I vilken grad har du fått tillräckligt med information rörande din graviditet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från mödrahälsovården?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I mycket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40" style="position:absolute;left:0;text-align:left;margin-left:52pt;margin-top:84pt;width:15pt;height:15pt;z-index:-25170022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9" style="position:absolute;left:0;text-align:left;margin-left:52pt;margin-top:110pt;width:15pt;height:15pt;z-index:-25168179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8" style="position:absolute;left:0;text-align:left;margin-left:52pt;margin-top:137pt;width:15pt;height:15pt;z-index:-25166438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7" style="position:absolute;left:0;text-align:left;margin-left:52pt;margin-top:163pt;width:15pt;height:15pt;z-index:-25165004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6" style="position:absolute;left:0;text-align:left;margin-left:52pt;margin-top:190pt;width:15pt;height:15pt;z-index:-25163776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5" style="position:absolute;left:0;text-align:left;margin-left:52pt;margin-top:3in;width:15pt;height:15pt;z-index:-25162649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134" style="position:absolute;left:0;text-align:left;margin-left:24.75pt;margin-top:19.85pt;width:562.5pt;height:752.3pt;z-index:-251731968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133" style="position:absolute;left:0;text-align:left;margin-left:52pt;margin-top:243pt;width:15pt;height:15pt;z-index:-25161625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32" style="position:absolute;left:0;text-align:left;margin-left:52pt;margin-top:269pt;width:15pt;height:15pt;z-index:-25160601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4. I vilken grad har du känt dig delaktig i planering och beslut som rör din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graviditet i mötet med barnmorskan?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I mycket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1" style="position:absolute;left:0;text-align:left;margin-left:52pt;margin-top:84pt;width:15pt;height:15pt;z-index:-25169920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30" style="position:absolute;left:0;text-align:left;margin-left:52pt;margin-top:110pt;width:15pt;height:15pt;z-index:-25168076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9" style="position:absolute;left:0;text-align:left;margin-left:52pt;margin-top:137pt;width:15pt;height:15pt;z-index:-25166336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8" style="position:absolute;left:0;text-align:left;margin-left:52pt;margin-top:163pt;width:15pt;height:15pt;z-index:-25164902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7" style="position:absolute;left:0;text-align:left;margin-left:52pt;margin-top:190pt;width:15pt;height:15pt;z-index:-25163673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6" style="position:absolute;left:0;text-align:left;margin-left:52pt;margin-top:3in;width:15pt;height:15pt;z-index:-25162547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720" w:bottom="1440" w:left="720" w:header="0" w:footer="0" w:gutter="0"/>
          <w:cols w:space="720"/>
        </w:sectPr>
      </w:pPr>
      <w:r>
        <w:rPr>
          <w:noProof/>
        </w:rPr>
        <w:pict>
          <v:shape id="_x0000_s1125" style="position:absolute;left:0;text-align:left;margin-left:24.75pt;margin-top:19.85pt;width:562.5pt;height:752.3pt;z-index:-251730944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124" style="position:absolute;left:0;text-align:left;margin-left:52pt;margin-top:243pt;width:15pt;height:15pt;z-index:-25161523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23" style="position:absolute;left:0;text-align:left;margin-left:52pt;margin-top:269pt;width:15pt;height:15pt;z-index:-25160499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</w:t>
      </w:r>
      <w:r>
        <w:rPr>
          <w:rFonts w:ascii="ArialMT" w:hAnsi="ArialMT" w:cs="ArialMT"/>
          <w:color w:val="000000"/>
        </w:rPr>
        <w:t>nte aktuellt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5. I vilken grad har du känt dig trygg med barnmorskan på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mödrahälsovården?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I mycket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2" style="position:absolute;left:0;text-align:left;margin-left:52pt;margin-top:84pt;width:15pt;height:15pt;z-index:-25169817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1" style="position:absolute;left:0;text-align:left;margin-left:52pt;margin-top:110pt;width:15pt;height:15pt;z-index:-25167974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20" style="position:absolute;left:0;text-align:left;margin-left:52pt;margin-top:137pt;width:15pt;height:15pt;z-index:-25166233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9" style="position:absolute;left:0;text-align:left;margin-left:52pt;margin-top:163pt;width:15pt;height:15pt;z-index:-25164800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8" style="position:absolute;left:0;text-align:left;margin-left:52pt;margin-top:190pt;width:15pt;height:15pt;z-index:-25163571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7" style="position:absolute;left:0;text-align:left;margin-left:52pt;margin-top:3in;width:15pt;height:15pt;z-index:-25162444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1440" w:bottom="1440" w:left="720" w:header="0" w:footer="0" w:gutter="0"/>
          <w:cols w:space="720"/>
        </w:sectPr>
      </w:pPr>
      <w:r>
        <w:rPr>
          <w:noProof/>
        </w:rPr>
        <w:pict>
          <v:shape id="_x0000_s1116" style="position:absolute;left:0;text-align:left;margin-left:24.75pt;margin-top:19.85pt;width:562.5pt;height:752.3pt;z-index:-251729920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115" style="position:absolute;left:0;text-align:left;margin-left:52pt;margin-top:243pt;width:15pt;height:15pt;z-index:-25161420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14" style="position:absolute;left:0;text-align:left;margin-left:52pt;margin-top:269pt;width:15pt;height:15pt;z-index:-25160396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 xml:space="preserve">6. </w:t>
      </w:r>
      <w:r>
        <w:rPr>
          <w:rFonts w:ascii="Arial-BoldMT" w:hAnsi="Arial-BoldMT" w:cs="Arial-BoldMT"/>
          <w:color w:val="000000"/>
          <w:sz w:val="28"/>
          <w:szCs w:val="28"/>
        </w:rPr>
        <w:t>I vilken grad har du känt att du fått stöd av barnmorskan t.ex. om du känt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oro, rädsla, ångest eller motsvarande?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I mycket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3" style="position:absolute;left:0;text-align:left;margin-left:52pt;margin-top:84pt;width:15pt;height:15pt;z-index:-25169715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2" style="position:absolute;left:0;text-align:left;margin-left:52pt;margin-top:110pt;width:15pt;height:15pt;z-index:-25167872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1" style="position:absolute;left:0;text-align:left;margin-left:52pt;margin-top:137pt;width:15pt;height:15pt;z-index:-25166131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10" style="position:absolute;left:0;text-align:left;margin-left:52pt;margin-top:163pt;width:15pt;height:15pt;z-index:-25164697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09" style="position:absolute;left:0;text-align:left;margin-left:52pt;margin-top:190pt;width:15pt;height:15pt;z-index:-25163468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08" style="position:absolute;left:0;text-align:left;margin-left:52pt;margin-top:3in;width:15pt;height:15pt;z-index:-25162342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107" style="position:absolute;left:0;text-align:left;margin-left:24.75pt;margin-top:19.85pt;width:562.5pt;height:752.3pt;z-index:-251728896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106" style="position:absolute;left:0;text-align:left;margin-left:52pt;margin-top:243pt;width:15pt;height:15pt;z-index:-25161318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105" style="position:absolute;left:0;text-align:left;margin-left:52pt;margin-top:269pt;width:15pt;height:15pt;z-index:-25160294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</w:t>
      </w:r>
      <w:r>
        <w:rPr>
          <w:rFonts w:ascii="ArialMT" w:hAnsi="ArialMT" w:cs="ArialMT"/>
          <w:color w:val="000000"/>
        </w:rPr>
        <w:t>nte aktuellt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7. I vilken grad har du känt att barnmorskan har medverkat till att göra din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partner/närstående delaktig i den utsträckning som du har önskat?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I mycket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04" style="position:absolute;left:0;text-align:left;margin-left:52pt;margin-top:84pt;width:15pt;height:15pt;z-index:-25169612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03" style="position:absolute;left:0;text-align:left;margin-left:52pt;margin-top:110pt;width:15pt;height:15pt;z-index:-25167769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02" style="position:absolute;left:0;text-align:left;margin-left:52pt;margin-top:137pt;width:15pt;height:15pt;z-index:-25166028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01" style="position:absolute;left:0;text-align:left;margin-left:52pt;margin-top:163pt;width:15pt;height:15pt;z-index:-25164595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100" style="position:absolute;left:0;text-align:left;margin-left:52pt;margin-top:190pt;width:15pt;height:15pt;z-index:-25163366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99" style="position:absolute;left:0;text-align:left;margin-left:52pt;margin-top:3in;width:15pt;height:15pt;z-index:-25162240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098" style="position:absolute;left:0;text-align:left;margin-left:24.75pt;margin-top:19.85pt;width:562.5pt;height:752.3pt;z-index:-251727872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97" style="position:absolute;left:0;text-align:left;margin-left:52pt;margin-top:243pt;width:15pt;height:15pt;z-index:-25161216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96" style="position:absolute;left:0;text-align:left;margin-left:52pt;margin-top:269pt;width:15pt;height:15pt;z-index:-25160192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8. I vilken grad känner du dig nöjd med de videomöten du har haft med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barnmorskan på Kvinnohälsan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I mycket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95" style="position:absolute;left:0;text-align:left;margin-left:52pt;margin-top:84pt;width:15pt;height:15pt;z-index:-25169510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94" style="position:absolute;left:0;text-align:left;margin-left:52pt;margin-top:110pt;width:15pt;height:15pt;z-index:-25167667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93" style="position:absolute;left:0;text-align:left;margin-left:52pt;margin-top:137pt;width:15pt;height:15pt;z-index:-25165926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92" style="position:absolute;left:0;text-align:left;margin-left:52pt;margin-top:163pt;width:15pt;height:15pt;z-index:-25164492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91" style="position:absolute;left:0;text-align:left;margin-left:52pt;margin-top:190pt;width:15pt;height:15pt;z-index:-25163264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90" style="position:absolute;left:0;text-align:left;margin-left:52pt;margin-top:3in;width:15pt;height:15pt;z-index:-25162137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720" w:bottom="1440" w:left="720" w:header="0" w:footer="0" w:gutter="0"/>
          <w:cols w:space="720"/>
        </w:sectPr>
      </w:pPr>
      <w:r>
        <w:rPr>
          <w:noProof/>
        </w:rPr>
        <w:pict>
          <v:shape id="_x0000_s1089" style="position:absolute;left:0;text-align:left;margin-left:24.75pt;margin-top:19.85pt;width:562.5pt;height:752.3pt;z-index:-251726848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88" style="position:absolute;left:0;text-align:left;margin-left:52pt;margin-top:243pt;width:15pt;height:15pt;z-index:-25161113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87" style="position:absolute;left:0;text-align:left;margin-left:52pt;margin-top:269pt;width:15pt;height:15pt;z-index:-25160089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9. I vilken grad har du känt dig nöjd med din sammantagna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mödrahälsovård?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I mycket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86" style="position:absolute;left:0;text-align:left;margin-left:52pt;margin-top:84pt;width:15pt;height:15pt;z-index:-25169408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85" style="position:absolute;left:0;text-align:left;margin-left:52pt;margin-top:110pt;width:15pt;height:15pt;z-index:-25167564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hö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84" style="position:absolute;left:0;text-align:left;margin-left:52pt;margin-top:137pt;width:15pt;height:15pt;z-index:-25165824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ganska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83" style="position:absolute;left:0;text-align:left;margin-left:52pt;margin-top:163pt;width:15pt;height:15pt;z-index:-25164390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82" style="position:absolute;left:0;text-align:left;margin-left:52pt;margin-top:190pt;width:15pt;height:15pt;z-index:-25163161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 mycket låg grad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81" style="position:absolute;left:0;text-align:left;margin-left:52pt;margin-top:3in;width:15pt;height:15pt;z-index:-25162035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an ej/vill ej svara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1440" w:bottom="1440" w:left="720" w:header="0" w:footer="0" w:gutter="0"/>
          <w:cols w:space="720"/>
        </w:sectPr>
      </w:pPr>
      <w:r>
        <w:rPr>
          <w:noProof/>
        </w:rPr>
        <w:pict>
          <v:shape id="_x0000_s1080" style="position:absolute;left:0;text-align:left;margin-left:24.75pt;margin-top:19.85pt;width:562.5pt;height:752.3pt;z-index:-251725824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79" style="position:absolute;left:0;text-align:left;margin-left:52pt;margin-top:243pt;width:15pt;height:15pt;z-index:-25161011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78" style="position:absolute;left:0;text-align:left;margin-left:52pt;margin-top:269pt;width:15pt;height:15pt;z-index:-25159987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Inte aktuellt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0.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Vilka förväntningar hade du på din mödrahälsovård?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Övervägande positiva förväntningar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77" style="position:absolute;left:0;text-align:left;margin-left:52pt;margin-top:65pt;width:15pt;height:15pt;z-index:-25170739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Övervägande negativa förväntningar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76" style="position:absolute;left:0;text-align:left;margin-left:52pt;margin-top:91pt;width:15pt;height:15pt;z-index:-25168793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Hade inga särskilda förväntningar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1440" w:bottom="1440" w:left="720" w:header="0" w:footer="0" w:gutter="0"/>
          <w:cols w:space="720"/>
        </w:sectPr>
      </w:pPr>
      <w:r>
        <w:rPr>
          <w:noProof/>
        </w:rPr>
        <w:pict>
          <v:shape id="_x0000_s1075" style="position:absolute;left:0;text-align:left;margin-left:24.75pt;margin-top:19.85pt;width:562.5pt;height:752.3pt;z-index:-251724800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74" style="position:absolute;left:0;text-align:left;margin-left:52pt;margin-top:118pt;width:15pt;height:15pt;z-index:-25166950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73" style="position:absolute;left:0;text-align:left;margin-left:52pt;margin-top:2in;width:15pt;height:15pt;z-index:-25165312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  <w:spacing w:val="-1"/>
        </w:rPr>
        <w:t>Vet inte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pacing w:val="-5"/>
          <w:sz w:val="28"/>
          <w:szCs w:val="28"/>
        </w:rPr>
        <w:t>11.</w:t>
      </w:r>
      <w:r>
        <w:rPr>
          <w:rFonts w:ascii="Arial-BoldMT" w:hAnsi="Arial-BoldMT" w:cs="Arial-BoldMT"/>
          <w:color w:val="000000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 xml:space="preserve">Hur har dina </w:t>
      </w:r>
      <w:proofErr w:type="spellStart"/>
      <w:r>
        <w:rPr>
          <w:rFonts w:ascii="Arial-BoldMT" w:hAnsi="Arial-BoldMT" w:cs="Arial-BoldMT"/>
          <w:color w:val="000000"/>
          <w:sz w:val="28"/>
          <w:szCs w:val="28"/>
        </w:rPr>
        <w:t>förväntingar</w:t>
      </w:r>
      <w:proofErr w:type="spellEnd"/>
      <w:r>
        <w:rPr>
          <w:rFonts w:ascii="Arial-BoldMT" w:hAnsi="Arial-BoldMT" w:cs="Arial-BoldMT"/>
          <w:color w:val="000000"/>
          <w:sz w:val="28"/>
          <w:szCs w:val="28"/>
        </w:rPr>
        <w:t xml:space="preserve"> på mödrahälsovården hittills uppfyllts?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Bättre än förväntat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72" style="position:absolute;left:0;text-align:left;margin-left:52pt;margin-top:65pt;width:15pt;height:15pt;z-index:-25170636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Samma som förväntat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720" w:bottom="1440" w:left="720" w:header="0" w:footer="0" w:gutter="0"/>
          <w:cols w:space="720"/>
        </w:sectPr>
      </w:pPr>
      <w:r>
        <w:rPr>
          <w:noProof/>
        </w:rPr>
        <w:pict>
          <v:shape id="_x0000_s1071" style="position:absolute;left:0;text-align:left;margin-left:24.75pt;margin-top:19.85pt;width:562.5pt;height:752.3pt;z-index:-251723776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70" style="position:absolute;left:0;text-align:left;margin-left:52pt;margin-top:91pt;width:15pt;height:15pt;z-index:-25168691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69" style="position:absolute;left:0;text-align:left;margin-left:52pt;margin-top:118pt;width:15pt;height:15pt;z-index:-25166848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Sämre än förväntat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386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2.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Hur många fysiska besök hos barnmorska har du hittills haft på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Kvinnohälsan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under din graviditet? 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 xml:space="preserve">1-4 </w:t>
      </w:r>
      <w:r>
        <w:rPr>
          <w:rFonts w:ascii="ArialMT" w:hAnsi="ArialMT" w:cs="ArialMT"/>
          <w:color w:val="000000"/>
        </w:rPr>
        <w:t>besök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68" style="position:absolute;left:0;text-align:left;margin-left:52pt;margin-top:103pt;width:15pt;height:15pt;z-index:-25168588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5-9 besök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1080" w:bottom="1440" w:left="720" w:header="0" w:footer="0" w:gutter="0"/>
          <w:cols w:space="720"/>
        </w:sectPr>
      </w:pPr>
      <w:r>
        <w:rPr>
          <w:noProof/>
        </w:rPr>
        <w:pict>
          <v:shape id="_x0000_s1067" style="position:absolute;left:0;text-align:left;margin-left:24.75pt;margin-top:19.85pt;width:562.5pt;height:752.3pt;z-index:-251722752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66" style="position:absolute;left:0;text-align:left;margin-left:52pt;margin-top:129pt;width:15pt;height:15pt;z-index:-25166745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65" style="position:absolute;left:0;text-align:left;margin-left:52pt;margin-top:156pt;width:15pt;height:15pt;z-index:-25165209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10 eller fler besök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3.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Hur många videobesök med barnmorska har du hittills haft under din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graviditet?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0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64" style="position:absolute;left:0;text-align:left;margin-left:52pt;margin-top:84pt;width:15pt;height:15pt;z-index:-25169305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1-2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63" style="position:absolute;left:0;text-align:left;margin-left:52pt;margin-top:110pt;width:15pt;height:15pt;z-index:-25167462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3-4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720" w:bottom="1440" w:left="720" w:header="0" w:footer="0" w:gutter="0"/>
          <w:cols w:space="720"/>
        </w:sectPr>
      </w:pPr>
      <w:r>
        <w:rPr>
          <w:noProof/>
        </w:rPr>
        <w:pict>
          <v:shape id="_x0000_s1062" style="position:absolute;left:0;text-align:left;margin-left:24.75pt;margin-top:19.85pt;width:562.5pt;height:752.3pt;z-index:-251721728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61" style="position:absolute;left:0;text-align:left;margin-left:52pt;margin-top:137pt;width:15pt;height:15pt;z-index:-25165721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60" style="position:absolute;left:0;text-align:left;margin-left:52pt;margin-top:163pt;width:15pt;height:15pt;z-index:-25164288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5 eller fler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15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4.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Hur lång är din resväg uppskattningsvis till den mödrahälsovård som du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vanligtvis har besökt? *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8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059" style="position:absolute;left:0;text-align:left;margin-left:24.75pt;margin-top:19.85pt;width:562.5pt;height:752.3pt;z-index:-251720704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58" style="position:absolute;left:0;text-align:left;margin-left:50.5pt;margin-top:83.5pt;width:419pt;height:20pt;z-index:-251705344;mso-position-horizontal:absolute;mso-position-horizontal-relative:page;mso-position-vertical:absolute;mso-position-vertical-relative:page" coordsize="8380,400" path="m20,20r8340,l8360,380,20,380xe" filled="f" strokeweight="1pt">
            <v:stroke miterlimit="10" joinstyle="miter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km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5.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Vilket färdsätt använder du vanligtvis till din mödrahälsovårdscentral?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Bil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57" style="position:absolute;left:0;text-align:left;margin-left:52pt;margin-top:65pt;width:15pt;height:15pt;z-index:-25170432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Buss/tåg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56" style="position:absolute;left:0;text-align:left;margin-left:52pt;margin-top:91pt;width:15pt;height:15pt;z-index:-251684864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Cykel/går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055" style="position:absolute;left:0;text-align:left;margin-left:24.75pt;margin-top:19.85pt;width:562.5pt;height:752.3pt;z-index:-251719680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54" style="position:absolute;left:0;text-align:left;margin-left:52pt;margin-top:118pt;width:15pt;height:15pt;z-index:-25166643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53" style="position:absolute;left:0;text-align:left;margin-left:259.5pt;margin-top:143.5pt;width:156pt;height:20pt;z-index:-251656192;mso-position-horizontal:absolute;mso-position-horizontal-relative:page;mso-position-vertical:absolute;mso-position-vertical-relative:page" coordsize="3120,400" path="m20,20r3080,l3100,380,20,38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52" style="position:absolute;left:0;text-align:left;margin-left:52pt;margin-top:2in;width:15pt;height:15pt;z-index:-25164185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Annat, vilket?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15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</w:t>
      </w:r>
      <w:r>
        <w:rPr>
          <w:rFonts w:ascii="Arial-BoldMT" w:hAnsi="Arial-BoldMT" w:cs="Arial-BoldMT"/>
          <w:color w:val="000000"/>
          <w:sz w:val="28"/>
          <w:szCs w:val="28"/>
        </w:rPr>
        <w:t>6.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Hur mycket tid har du uppskattningsvis avsatt för att göra ett besök på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mödrahälsovårdscentralen (inklusive restid fram och tillbaka)? *</w:t>
      </w:r>
    </w:p>
    <w:p w:rsidR="00250297" w:rsidRDefault="00A76EB9">
      <w:pPr>
        <w:autoSpaceDE w:val="0"/>
        <w:autoSpaceDN w:val="0"/>
        <w:adjustRightInd w:val="0"/>
        <w:spacing w:after="165" w:line="300" w:lineRule="exact"/>
        <w:ind w:left="8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 xml:space="preserve">timme/timmar *  </w:t>
      </w:r>
      <w:r>
        <w:br/>
      </w:r>
      <w:r>
        <w:rPr>
          <w:rFonts w:ascii="ArialMT" w:hAnsi="ArialMT" w:cs="ArialMT"/>
          <w:color w:val="000000"/>
        </w:rPr>
        <w:t>*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8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051" style="position:absolute;left:0;text-align:left;margin-left:24.75pt;margin-top:19.85pt;width:562.5pt;height:752.3pt;z-index:-251718656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50" style="position:absolute;left:0;text-align:left;margin-left:50.5pt;margin-top:88.5pt;width:419pt;height:21pt;z-index:-251703296;mso-position-horizontal:absolute;mso-position-horizontal-relative:page;mso-position-vertical:absolute;mso-position-vertical-relative:page" coordsize="8380,420" path="m20,20r8340,l8360,400,20,400xe" filled="f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49" style="position:absolute;left:0;text-align:left;margin-left:50.5pt;margin-top:121.5pt;width:419pt;height:21pt;z-index:-251673600;mso-position-horizontal:absolute;mso-position-horizontal-relative:page;mso-position-vertical:absolute;mso-position-vertical-relative:page" coordsize="8380,420" path="m20,20r8340,l8360,400,20,400xe" filled="f" strokeweight="1pt">
            <v:stroke miterlimit="10" joinstyle="miter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minuter *  *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7.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Hur många av dina mödrahälsovårdsbesök genomförde du på betald</w:t>
      </w:r>
      <w:r>
        <w:br/>
      </w:r>
      <w:r>
        <w:rPr>
          <w:rFonts w:ascii="Arial-BoldMT" w:hAnsi="Arial-BoldMT" w:cs="Arial-BoldMT"/>
          <w:color w:val="000000"/>
          <w:sz w:val="28"/>
          <w:szCs w:val="28"/>
        </w:rPr>
        <w:t>arbetstid?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Alla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48" style="position:absolute;left:0;text-align:left;margin-left:52pt;margin-top:84pt;width:15pt;height:15pt;z-index:-25169203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Mer än hälften av besöken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47" style="position:absolute;left:0;text-align:left;margin-left:52pt;margin-top:110pt;width:15pt;height:15pt;z-index:-251672576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Hälften av besöken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46" style="position:absolute;left:0;text-align:left;margin-left:52pt;margin-top:137pt;width:15pt;height:15pt;z-index:-25165516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Mindre än hälften av besöken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720" w:bottom="1440" w:left="720" w:header="0" w:footer="0" w:gutter="0"/>
          <w:cols w:space="720"/>
        </w:sectPr>
      </w:pPr>
      <w:r>
        <w:rPr>
          <w:noProof/>
        </w:rPr>
        <w:pict>
          <v:shape id="_x0000_s1045" style="position:absolute;left:0;text-align:left;margin-left:24.75pt;margin-top:19.85pt;width:562.5pt;height:752.3pt;z-index:-251717632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44" style="position:absolute;left:0;text-align:left;margin-left:52pt;margin-top:163pt;width:15pt;height:15pt;z-index:-25164083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43" style="position:absolute;left:0;text-align:left;margin-left:52pt;margin-top:190pt;width:15pt;height:15pt;z-index:-25163059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Aldrig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15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8.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pacing w:val="-1"/>
          <w:sz w:val="28"/>
          <w:szCs w:val="28"/>
        </w:rPr>
        <w:t>Vad är din ålder?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*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8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1080" w:bottom="1440" w:left="720" w:header="0" w:footer="0" w:gutter="0"/>
          <w:cols w:space="720"/>
        </w:sectPr>
      </w:pPr>
      <w:r>
        <w:rPr>
          <w:noProof/>
        </w:rPr>
        <w:pict>
          <v:shape id="_x0000_s1042" style="position:absolute;left:0;text-align:left;margin-left:24.75pt;margin-top:19.85pt;width:562.5pt;height:752.3pt;z-index:-251716608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41" style="position:absolute;left:0;text-align:left;margin-left:50.5pt;margin-top:64.5pt;width:419pt;height:20pt;z-index:-251711488;mso-position-horizontal:absolute;mso-position-horizontal-relative:page;mso-position-vertical:absolute;mso-position-vertical-relative:page" coordsize="8380,400" path="m20,20r8340,l8360,380,20,380xe" filled="f" strokeweight="1pt">
            <v:stroke miterlimit="10" joinstyle="miter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år  *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15" w:line="389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19.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 xml:space="preserve">Vilken graviditetsvecka är du i? </w:t>
      </w:r>
      <w:r>
        <w:rPr>
          <w:rFonts w:ascii="Arial-BoldItalicMT" w:hAnsi="Arial-BoldItalicMT" w:cs="Arial-BoldItalicMT"/>
          <w:color w:val="000000"/>
          <w:sz w:val="28"/>
          <w:szCs w:val="28"/>
        </w:rPr>
        <w:t>(Om du redan fött barn markera med ett</w:t>
      </w:r>
      <w:r>
        <w:br/>
      </w:r>
      <w:r>
        <w:rPr>
          <w:rFonts w:ascii="Arial-BoldItalicMT" w:hAnsi="Arial-BoldItalicMT" w:cs="Arial-BoldItalicMT"/>
          <w:color w:val="000000"/>
          <w:sz w:val="28"/>
          <w:szCs w:val="28"/>
        </w:rPr>
        <w:t>X)</w:t>
      </w:r>
      <w:r>
        <w:rPr>
          <w:rFonts w:ascii="Arial-BoldMT" w:hAnsi="Arial-BoldMT" w:cs="Arial-BoldMT"/>
          <w:color w:val="000000"/>
          <w:sz w:val="28"/>
          <w:szCs w:val="28"/>
        </w:rPr>
        <w:t xml:space="preserve"> *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8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360" w:bottom="1440" w:left="720" w:header="0" w:footer="0" w:gutter="0"/>
          <w:cols w:space="720"/>
        </w:sectPr>
      </w:pPr>
      <w:r>
        <w:rPr>
          <w:noProof/>
        </w:rPr>
        <w:pict>
          <v:shape id="_x0000_s1040" style="position:absolute;left:0;text-align:left;margin-left:24.75pt;margin-top:19.85pt;width:562.5pt;height:752.3pt;z-index:-251715584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39" style="position:absolute;left:0;text-align:left;margin-left:50.5pt;margin-top:83.5pt;width:419pt;height:20pt;z-index:-251691008;mso-position-horizontal:absolute;mso-position-horizontal-relative:page;mso-position-vertical:absolute;mso-position-vertical-relative:page" coordsize="8380,400" path="m20,20r8340,l8360,380,20,380xe" filled="f" strokeweight="1pt">
            <v:stroke miterlimit="10" joinstyle="miter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 xml:space="preserve">  *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15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20.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Hur många barn har du fött?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*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8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1080" w:bottom="1440" w:left="720" w:header="0" w:footer="0" w:gutter="0"/>
          <w:cols w:space="720"/>
        </w:sectPr>
      </w:pPr>
      <w:r>
        <w:rPr>
          <w:noProof/>
        </w:rPr>
        <w:pict>
          <v:shape id="_x0000_s1038" style="position:absolute;left:0;text-align:left;margin-left:24.75pt;margin-top:19.85pt;width:562.5pt;height:752.3pt;z-index:-251714560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37" style="position:absolute;left:0;text-align:left;margin-left:50.5pt;margin-top:64.5pt;width:419pt;height:20pt;z-index:-251710464;mso-position-horizontal:absolute;mso-position-horizontal-relative:page;mso-position-vertical:absolute;mso-position-vertical-relative:page" coordsize="8380,400" path="m20,20r8340,l8360,380,20,380xe" filled="f" strokeweight="1pt">
            <v:stroke miterlimit="10" joinstyle="miter"/>
            <w10:wrap anchorx="page" anchory="page"/>
            <w10:anchorlock/>
          </v:shape>
        </w:pict>
      </w:r>
      <w:proofErr w:type="spellStart"/>
      <w:r>
        <w:rPr>
          <w:rFonts w:ascii="ArialMT" w:hAnsi="ArialMT" w:cs="ArialMT"/>
          <w:color w:val="000000"/>
        </w:rPr>
        <w:t>st</w:t>
      </w:r>
      <w:proofErr w:type="spellEnd"/>
      <w:r>
        <w:rPr>
          <w:rFonts w:ascii="ArialMT" w:hAnsi="ArialMT" w:cs="ArialMT"/>
          <w:color w:val="000000"/>
        </w:rPr>
        <w:t xml:space="preserve">  *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200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rFonts w:ascii="Arial-BoldMT" w:hAnsi="Arial-BoldMT" w:cs="Arial-BoldMT"/>
          <w:color w:val="000000"/>
          <w:sz w:val="28"/>
          <w:szCs w:val="28"/>
        </w:rPr>
        <w:t>21.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Vilken är din högsta utbildningsnivå? *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rFonts w:ascii="ArialMT" w:hAnsi="ArialMT" w:cs="ArialMT"/>
          <w:color w:val="000000"/>
        </w:rPr>
        <w:t>Ingen eller skolgång kortare än 9 år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36" style="position:absolute;left:0;text-align:left;margin-left:52pt;margin-top:65pt;width:15pt;height:15pt;z-index:-25170227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Grundskola eller motsvarande</w:t>
      </w:r>
    </w:p>
    <w:p w:rsidR="00250297" w:rsidRDefault="00A76EB9">
      <w:pPr>
        <w:autoSpaceDE w:val="0"/>
        <w:autoSpaceDN w:val="0"/>
        <w:adjustRightInd w:val="0"/>
        <w:spacing w:after="230" w:line="300" w:lineRule="exact"/>
        <w:ind w:left="735"/>
        <w:rPr>
          <w:rFonts w:ascii="ArialMT" w:hAnsi="ArialMT" w:cs="ArialMT"/>
          <w:color w:val="000000"/>
        </w:rPr>
      </w:pPr>
      <w:r>
        <w:rPr>
          <w:noProof/>
        </w:rPr>
        <w:pict>
          <v:shape id="_x0000_s1035" style="position:absolute;left:0;text-align:left;margin-left:52pt;margin-top:91pt;width:15pt;height:15pt;z-index:-251683840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Gymnasieskola eller yrkesskola</w:t>
      </w:r>
    </w:p>
    <w:p w:rsidR="00250297" w:rsidRDefault="00A76EB9">
      <w:pPr>
        <w:autoSpaceDE w:val="0"/>
        <w:autoSpaceDN w:val="0"/>
        <w:adjustRightInd w:val="0"/>
        <w:spacing w:after="0" w:line="300" w:lineRule="exact"/>
        <w:ind w:left="735"/>
        <w:rPr>
          <w:rFonts w:ascii="ArialMT" w:hAnsi="ArialMT" w:cs="ArialMT"/>
          <w:color w:val="000000"/>
        </w:rPr>
        <w:sectPr w:rsidR="00250297">
          <w:pgSz w:w="12240" w:h="15840" w:code="1"/>
          <w:pgMar w:top="360" w:right="1440" w:bottom="1440" w:left="720" w:header="0" w:footer="0" w:gutter="0"/>
          <w:cols w:space="720"/>
        </w:sectPr>
      </w:pPr>
      <w:r>
        <w:rPr>
          <w:noProof/>
        </w:rPr>
        <w:pict>
          <v:shape id="_x0000_s1034" style="position:absolute;left:0;text-align:left;margin-left:24.75pt;margin-top:19.85pt;width:562.5pt;height:752.3pt;z-index:-251713536;mso-position-horizontal:absolute;mso-position-horizontal-relative:page;mso-position-vertical:absolute;mso-position-vertical-relative:page" coordsize="11250,15046" path="m,l11250,r,15046l,15046,,xe" stroked="f">
            <w10:wrap anchorx="page" anchory="page"/>
            <w10:anchorlock/>
          </v:shape>
        </w:pict>
      </w:r>
      <w:r>
        <w:rPr>
          <w:noProof/>
        </w:rPr>
        <w:pict>
          <v:shape id="_x0000_s1033" style="position:absolute;left:0;text-align:left;margin-left:52pt;margin-top:118pt;width:15pt;height:15pt;z-index:-251665408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noProof/>
        </w:rPr>
        <w:pict>
          <v:shape id="_x0000_s1032" style="position:absolute;left:0;text-align:left;margin-left:52pt;margin-top:2in;width:15pt;height:15pt;z-index:-251651072;mso-position-horizontal:absolute;mso-position-horizontal-relative:page;mso-position-vertical:absolute;mso-position-vertical-relative:page" coordsize="300,300" o:spt="100" adj="0,,0" path="m150,r,c233,,300,67,300,150v,83,-67,150,-150,150c67,300,,233,,150,,67,67,,150,t,20l150,20c78,20,20,78,20,150v,72,58,130,130,130c222,280,280,222,280,150,280,78,222,20,150,20e" fillcolor="#8e8e8e" stroked="f">
            <v:stroke joinstyle="round"/>
            <v:formulas/>
            <v:path o:connecttype="segments"/>
            <w10:wrap anchorx="page" anchory="page"/>
            <w10:anchorlock/>
          </v:shape>
        </w:pict>
      </w:r>
      <w:r>
        <w:rPr>
          <w:rFonts w:ascii="ArialMT" w:hAnsi="ArialMT" w:cs="ArialMT"/>
          <w:color w:val="000000"/>
        </w:rPr>
        <w:t>Högskola/Universitet</w:t>
      </w:r>
    </w:p>
    <w:p w:rsidR="00250297" w:rsidRDefault="00250297">
      <w:pPr>
        <w:autoSpaceDE w:val="0"/>
        <w:autoSpaceDN w:val="0"/>
        <w:adjustRightInd w:val="0"/>
        <w:spacing w:after="0" w:line="330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</w:p>
    <w:p w:rsidR="00250297" w:rsidRDefault="00A76EB9">
      <w:pPr>
        <w:autoSpaceDE w:val="0"/>
        <w:autoSpaceDN w:val="0"/>
        <w:adjustRightInd w:val="0"/>
        <w:spacing w:after="0" w:line="401" w:lineRule="exact"/>
        <w:ind w:left="300"/>
        <w:rPr>
          <w:rFonts w:ascii="Arial-BoldMT" w:hAnsi="Arial-BoldMT" w:cs="Arial-BoldMT"/>
          <w:color w:val="000000"/>
          <w:sz w:val="28"/>
          <w:szCs w:val="28"/>
        </w:rPr>
      </w:pPr>
      <w:r>
        <w:rPr>
          <w:noProof/>
        </w:rPr>
        <w:pict>
          <v:shape id="_x0000_s1031" style="position:absolute;left:0;text-align:left;margin-left:24.75pt;margin-top:19.85pt;width:562.5pt;height:163.9pt;z-index:-251712512;mso-position-horizontal:absolute;mso-position-horizontal-relative:page;mso-position-vertical:absolute;mso-position-vertical-relative:page" coordsize="11250,3278" path="m,l11250,r,2978c11250,3123,11147,3244,11010,3272r-58,6l298,3278r-58,-6c103,3244,,3123,,2978l,xe" stroked="f">
            <w10:wrap anchorx="page" anchory="page"/>
            <w10:anchorlock/>
          </v:shape>
        </w:pict>
      </w:r>
      <w:r>
        <w:rPr>
          <w:noProof/>
        </w:rPr>
        <w:pict>
          <v:shape id="_x0000_s1030" style="position:absolute;left:0;text-align:left;margin-left:50.5pt;margin-top:60.5pt;width:511pt;height:18pt;z-index:-251709440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29" style="position:absolute;left:0;text-align:left;margin-left:50.5pt;margin-top:77.5pt;width:511pt;height:18pt;z-index:-251701248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28" style="position:absolute;left:0;text-align:left;margin-left:50.5pt;margin-top:94.5pt;width:511pt;height:18pt;z-index:-251689984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27" style="position:absolute;left:0;text-align:left;margin-left:50.5pt;margin-top:111.5pt;width:511pt;height:18pt;z-index:-251682816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noProof/>
        </w:rPr>
        <w:pict>
          <v:shape id="_x0000_s1026" style="position:absolute;left:0;text-align:left;margin-left:50.5pt;margin-top:128.5pt;width:511pt;height:18pt;z-index:-251671552;mso-position-horizontal:absolute;mso-position-horizontal-relative:page;mso-position-vertical:absolute;mso-position-vertical-relative:page" coordsize="10220,360" path="m20,20r10180,l10200,340,20,340xe" filled="f" strokecolor="#939393" strokeweight="1pt">
            <v:stroke miterlimit="10" joinstyle="miter"/>
            <w10:wrap anchorx="page" anchory="page"/>
            <w10:anchorlock/>
          </v:shape>
        </w:pict>
      </w:r>
      <w:r>
        <w:rPr>
          <w:rFonts w:ascii="Arial-BoldMT" w:hAnsi="Arial-BoldMT" w:cs="Arial-BoldMT"/>
          <w:color w:val="000000"/>
          <w:sz w:val="28"/>
          <w:szCs w:val="28"/>
        </w:rPr>
        <w:t>22.</w:t>
      </w:r>
      <w:r>
        <w:rPr>
          <w:rFonts w:ascii="Arial-BoldMT" w:hAnsi="Arial-BoldMT" w:cs="Arial-BoldMT"/>
          <w:color w:val="000000"/>
          <w:spacing w:val="1"/>
          <w:sz w:val="28"/>
          <w:szCs w:val="28"/>
        </w:rPr>
        <w:t xml:space="preserve"> </w:t>
      </w:r>
      <w:r>
        <w:rPr>
          <w:rFonts w:ascii="Arial-BoldMT" w:hAnsi="Arial-BoldMT" w:cs="Arial-BoldMT"/>
          <w:color w:val="000000"/>
          <w:sz w:val="28"/>
          <w:szCs w:val="28"/>
        </w:rPr>
        <w:t>Om du vill tillägga något, skriv gärna det här: *</w:t>
      </w:r>
    </w:p>
    <w:sectPr w:rsidR="00250297">
      <w:pgSz w:w="12240" w:h="15840" w:code="1"/>
      <w:pgMar w:top="360" w:right="1440" w:bottom="1440" w:left="72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charset w:val="00"/>
    <w:family w:val="auto"/>
    <w:pitch w:val="default"/>
  </w:font>
  <w:font w:name="ArialMT">
    <w:charset w:val="00"/>
    <w:family w:val="auto"/>
    <w:pitch w:val="default"/>
  </w:font>
  <w:font w:name="Arial-BoldItalicMT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</w:compat>
  <w:rsids>
    <w:rsidRoot w:val="00250297"/>
    <w:rsid w:val="00250297"/>
    <w:rsid w:val="0097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74"/>
    <o:shapelayout v:ext="edit">
      <o:idmap v:ext="edit" data="1"/>
    </o:shapelayout>
  </w:shapeDefaults>
  <w:decimalSymbol w:val=","/>
  <w:listSeparator w:val=";"/>
  <w15:docId w15:val="{D57E4336-1103-4316-9CE3-7E4789C1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4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1</cp:revision>
  <dcterms:created xsi:type="dcterms:W3CDTF">2022-01-11T07:31:00Z</dcterms:created>
</cp:coreProperties>
</file>